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A83CF8" w14:textId="77777777" w:rsidR="00547A20" w:rsidRPr="000D13CC" w:rsidRDefault="00547A20" w:rsidP="00547A20">
      <w:pPr>
        <w:spacing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  <w:r w:rsidRPr="000D13CC">
        <w:rPr>
          <w:rFonts w:ascii="Times New Roman" w:eastAsia="Times New Roman" w:hAnsi="Times New Roman" w:cs="Times New Roman"/>
          <w:b/>
          <w:color w:val="000000"/>
          <w:lang w:val="en-US" w:eastAsia="fr-FR"/>
        </w:rPr>
        <w:t>S2 Table: Association study between the questionnaires scores and patients’ characteristics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4"/>
        <w:gridCol w:w="661"/>
        <w:gridCol w:w="663"/>
        <w:gridCol w:w="663"/>
        <w:gridCol w:w="663"/>
        <w:gridCol w:w="834"/>
        <w:gridCol w:w="566"/>
        <w:gridCol w:w="663"/>
        <w:gridCol w:w="663"/>
        <w:gridCol w:w="662"/>
        <w:gridCol w:w="663"/>
        <w:gridCol w:w="663"/>
        <w:gridCol w:w="663"/>
      </w:tblGrid>
      <w:tr w:rsidR="00547A20" w:rsidRPr="000D13CC" w14:paraId="50C977EB" w14:textId="77777777" w:rsidTr="000D13CC">
        <w:trPr>
          <w:trHeight w:val="480"/>
          <w:jc w:val="center"/>
        </w:trPr>
        <w:tc>
          <w:tcPr>
            <w:tcW w:w="99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37CEF5" w14:textId="77777777" w:rsidR="00547A20" w:rsidRPr="000D13CC" w:rsidRDefault="00547A20" w:rsidP="000D13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345" w:type="dxa"/>
            <w:gridSpan w:val="2"/>
            <w:tcBorders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0B772D" w14:textId="77777777" w:rsidR="00547A20" w:rsidRPr="000D13CC" w:rsidRDefault="00547A20" w:rsidP="000D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13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US</w:t>
            </w:r>
          </w:p>
        </w:tc>
        <w:tc>
          <w:tcPr>
            <w:tcW w:w="1346" w:type="dxa"/>
            <w:gridSpan w:val="2"/>
            <w:tcBorders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E7E206" w14:textId="77777777" w:rsidR="00547A20" w:rsidRPr="000D13CC" w:rsidRDefault="00547A20" w:rsidP="000D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0D13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AttrakDiff</w:t>
            </w:r>
            <w:proofErr w:type="spellEnd"/>
            <w:r w:rsidRPr="000D13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total score</w:t>
            </w:r>
          </w:p>
        </w:tc>
        <w:tc>
          <w:tcPr>
            <w:tcW w:w="1345" w:type="dxa"/>
            <w:gridSpan w:val="2"/>
            <w:tcBorders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D6D081" w14:textId="77777777" w:rsidR="00547A20" w:rsidRPr="000D13CC" w:rsidRDefault="00547A20" w:rsidP="000D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13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ATT</w:t>
            </w:r>
          </w:p>
        </w:tc>
        <w:tc>
          <w:tcPr>
            <w:tcW w:w="1346" w:type="dxa"/>
            <w:gridSpan w:val="2"/>
            <w:tcBorders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09B3E9" w14:textId="77777777" w:rsidR="00547A20" w:rsidRPr="000D13CC" w:rsidRDefault="00547A20" w:rsidP="000D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13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Q</w:t>
            </w:r>
          </w:p>
        </w:tc>
        <w:tc>
          <w:tcPr>
            <w:tcW w:w="1345" w:type="dxa"/>
            <w:gridSpan w:val="2"/>
            <w:tcBorders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47E3AF" w14:textId="77777777" w:rsidR="00547A20" w:rsidRPr="000D13CC" w:rsidRDefault="00547A20" w:rsidP="000D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13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HQ-I</w:t>
            </w:r>
          </w:p>
        </w:tc>
        <w:tc>
          <w:tcPr>
            <w:tcW w:w="1346" w:type="dxa"/>
            <w:gridSpan w:val="2"/>
            <w:tcBorders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F69BF3" w14:textId="77777777" w:rsidR="00547A20" w:rsidRPr="000D13CC" w:rsidRDefault="00547A20" w:rsidP="000D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13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HQ-S</w:t>
            </w:r>
          </w:p>
        </w:tc>
      </w:tr>
      <w:tr w:rsidR="00547A20" w:rsidRPr="000D13CC" w14:paraId="0EB7C36B" w14:textId="77777777" w:rsidTr="000D13CC">
        <w:trPr>
          <w:jc w:val="center"/>
        </w:trPr>
        <w:tc>
          <w:tcPr>
            <w:tcW w:w="99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0A4684" w14:textId="77777777" w:rsidR="00547A20" w:rsidRPr="000D13CC" w:rsidRDefault="00547A20" w:rsidP="000D13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2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400F1F" w14:textId="77777777" w:rsidR="00547A20" w:rsidRPr="000D13CC" w:rsidRDefault="00547A20" w:rsidP="000D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13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r</w:t>
            </w:r>
          </w:p>
        </w:tc>
        <w:tc>
          <w:tcPr>
            <w:tcW w:w="673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90D195" w14:textId="77777777" w:rsidR="00547A20" w:rsidRPr="000D13CC" w:rsidRDefault="00547A20" w:rsidP="000D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13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p</w:t>
            </w:r>
          </w:p>
        </w:tc>
        <w:tc>
          <w:tcPr>
            <w:tcW w:w="673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C51940" w14:textId="77777777" w:rsidR="00547A20" w:rsidRPr="000D13CC" w:rsidRDefault="00547A20" w:rsidP="000D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13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r</w:t>
            </w:r>
          </w:p>
        </w:tc>
        <w:tc>
          <w:tcPr>
            <w:tcW w:w="673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6650BE" w14:textId="77777777" w:rsidR="00547A20" w:rsidRPr="000D13CC" w:rsidRDefault="00547A20" w:rsidP="000D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13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p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344E1C" w14:textId="77777777" w:rsidR="00547A20" w:rsidRPr="000D13CC" w:rsidRDefault="00547A20" w:rsidP="000D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13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r</w:t>
            </w:r>
          </w:p>
        </w:tc>
        <w:tc>
          <w:tcPr>
            <w:tcW w:w="494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A54DC8" w14:textId="77777777" w:rsidR="00547A20" w:rsidRPr="000D13CC" w:rsidRDefault="00547A20" w:rsidP="000D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13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p</w:t>
            </w:r>
          </w:p>
        </w:tc>
        <w:tc>
          <w:tcPr>
            <w:tcW w:w="673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A5C1AF" w14:textId="77777777" w:rsidR="00547A20" w:rsidRPr="000D13CC" w:rsidRDefault="00547A20" w:rsidP="000D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13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r</w:t>
            </w:r>
          </w:p>
        </w:tc>
        <w:tc>
          <w:tcPr>
            <w:tcW w:w="673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0409C0" w14:textId="77777777" w:rsidR="00547A20" w:rsidRPr="000D13CC" w:rsidRDefault="00547A20" w:rsidP="000D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13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p</w:t>
            </w:r>
          </w:p>
        </w:tc>
        <w:tc>
          <w:tcPr>
            <w:tcW w:w="672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F6E6EA" w14:textId="77777777" w:rsidR="00547A20" w:rsidRPr="000D13CC" w:rsidRDefault="00547A20" w:rsidP="000D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13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r</w:t>
            </w:r>
          </w:p>
        </w:tc>
        <w:tc>
          <w:tcPr>
            <w:tcW w:w="673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056285" w14:textId="77777777" w:rsidR="00547A20" w:rsidRPr="000D13CC" w:rsidRDefault="00547A20" w:rsidP="000D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13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p</w:t>
            </w:r>
          </w:p>
        </w:tc>
        <w:tc>
          <w:tcPr>
            <w:tcW w:w="673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A1550B" w14:textId="77777777" w:rsidR="00547A20" w:rsidRPr="000D13CC" w:rsidRDefault="00547A20" w:rsidP="000D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13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r</w:t>
            </w:r>
          </w:p>
        </w:tc>
        <w:tc>
          <w:tcPr>
            <w:tcW w:w="673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4860D6" w14:textId="77777777" w:rsidR="00547A20" w:rsidRPr="000D13CC" w:rsidRDefault="00547A20" w:rsidP="000D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13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p</w:t>
            </w:r>
          </w:p>
        </w:tc>
      </w:tr>
      <w:tr w:rsidR="00547A20" w:rsidRPr="000D13CC" w14:paraId="7A4115A3" w14:textId="77777777" w:rsidTr="000D13CC">
        <w:trPr>
          <w:jc w:val="center"/>
        </w:trPr>
        <w:tc>
          <w:tcPr>
            <w:tcW w:w="99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D092E6" w14:textId="77777777" w:rsidR="00547A20" w:rsidRPr="000D13CC" w:rsidRDefault="00547A20" w:rsidP="000D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13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Age</w:t>
            </w:r>
          </w:p>
        </w:tc>
        <w:tc>
          <w:tcPr>
            <w:tcW w:w="6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A04FC7" w14:textId="77777777" w:rsidR="00547A20" w:rsidRPr="000D13CC" w:rsidRDefault="00547A20" w:rsidP="000D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1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8</w:t>
            </w:r>
          </w:p>
        </w:tc>
        <w:tc>
          <w:tcPr>
            <w:tcW w:w="67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217769" w14:textId="77777777" w:rsidR="00547A20" w:rsidRPr="000D13CC" w:rsidRDefault="00547A20" w:rsidP="000D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1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4</w:t>
            </w:r>
          </w:p>
        </w:tc>
        <w:tc>
          <w:tcPr>
            <w:tcW w:w="67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EEC332" w14:textId="77777777" w:rsidR="00547A20" w:rsidRPr="000D13CC" w:rsidRDefault="00547A20" w:rsidP="000D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1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3</w:t>
            </w:r>
          </w:p>
        </w:tc>
        <w:tc>
          <w:tcPr>
            <w:tcW w:w="67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C33D03" w14:textId="77777777" w:rsidR="00547A20" w:rsidRPr="000D13CC" w:rsidRDefault="00547A20" w:rsidP="000D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1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9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0892FF" w14:textId="77777777" w:rsidR="00547A20" w:rsidRPr="000D13CC" w:rsidRDefault="00547A20" w:rsidP="000D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1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7</w:t>
            </w:r>
          </w:p>
        </w:tc>
        <w:tc>
          <w:tcPr>
            <w:tcW w:w="49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FC4AF3" w14:textId="77777777" w:rsidR="00547A20" w:rsidRPr="000D13CC" w:rsidRDefault="00547A20" w:rsidP="000D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1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5</w:t>
            </w:r>
          </w:p>
        </w:tc>
        <w:tc>
          <w:tcPr>
            <w:tcW w:w="67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D45879" w14:textId="77777777" w:rsidR="00547A20" w:rsidRPr="000D13CC" w:rsidRDefault="00547A20" w:rsidP="000D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1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2</w:t>
            </w:r>
          </w:p>
        </w:tc>
        <w:tc>
          <w:tcPr>
            <w:tcW w:w="67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52C7BD" w14:textId="77777777" w:rsidR="00547A20" w:rsidRPr="000D13CC" w:rsidRDefault="00547A20" w:rsidP="000D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1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0</w:t>
            </w:r>
          </w:p>
        </w:tc>
        <w:tc>
          <w:tcPr>
            <w:tcW w:w="6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C576D2" w14:textId="77777777" w:rsidR="00547A20" w:rsidRPr="000D13CC" w:rsidRDefault="00547A20" w:rsidP="000D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1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6</w:t>
            </w:r>
          </w:p>
        </w:tc>
        <w:tc>
          <w:tcPr>
            <w:tcW w:w="67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6C5C55" w14:textId="77777777" w:rsidR="00547A20" w:rsidRPr="000D13CC" w:rsidRDefault="00547A20" w:rsidP="000D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1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0</w:t>
            </w:r>
          </w:p>
        </w:tc>
        <w:tc>
          <w:tcPr>
            <w:tcW w:w="67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1F276F" w14:textId="77777777" w:rsidR="00547A20" w:rsidRPr="000D13CC" w:rsidRDefault="00547A20" w:rsidP="000D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1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21</w:t>
            </w:r>
          </w:p>
        </w:tc>
        <w:tc>
          <w:tcPr>
            <w:tcW w:w="67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389F39" w14:textId="77777777" w:rsidR="00547A20" w:rsidRPr="000D13CC" w:rsidRDefault="00547A20" w:rsidP="000D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1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5</w:t>
            </w:r>
          </w:p>
        </w:tc>
      </w:tr>
      <w:tr w:rsidR="00547A20" w:rsidRPr="000D13CC" w14:paraId="31E0ADF2" w14:textId="77777777" w:rsidTr="000D13CC">
        <w:trPr>
          <w:jc w:val="center"/>
        </w:trPr>
        <w:tc>
          <w:tcPr>
            <w:tcW w:w="99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E7F671" w14:textId="77777777" w:rsidR="00547A20" w:rsidRPr="000D13CC" w:rsidRDefault="00547A20" w:rsidP="000D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13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Disease Duration</w:t>
            </w:r>
          </w:p>
        </w:tc>
        <w:tc>
          <w:tcPr>
            <w:tcW w:w="6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E61A01" w14:textId="77777777" w:rsidR="00547A20" w:rsidRPr="000D13CC" w:rsidRDefault="00547A20" w:rsidP="000D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1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9</w:t>
            </w:r>
          </w:p>
        </w:tc>
        <w:tc>
          <w:tcPr>
            <w:tcW w:w="67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8060BF" w14:textId="77777777" w:rsidR="00547A20" w:rsidRPr="000D13CC" w:rsidRDefault="00547A20" w:rsidP="000D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1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0</w:t>
            </w:r>
          </w:p>
        </w:tc>
        <w:tc>
          <w:tcPr>
            <w:tcW w:w="67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0C44B2" w14:textId="77777777" w:rsidR="00547A20" w:rsidRPr="000D13CC" w:rsidRDefault="00547A20" w:rsidP="000D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1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8</w:t>
            </w:r>
          </w:p>
        </w:tc>
        <w:tc>
          <w:tcPr>
            <w:tcW w:w="67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B43B2E" w14:textId="77777777" w:rsidR="00547A20" w:rsidRPr="000D13CC" w:rsidRDefault="00547A20" w:rsidP="000D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1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2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4F175F" w14:textId="77777777" w:rsidR="00547A20" w:rsidRPr="000D13CC" w:rsidRDefault="00547A20" w:rsidP="000D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1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289</w:t>
            </w:r>
          </w:p>
        </w:tc>
        <w:tc>
          <w:tcPr>
            <w:tcW w:w="49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40722C" w14:textId="77777777" w:rsidR="00547A20" w:rsidRPr="000D13CC" w:rsidRDefault="00547A20" w:rsidP="000D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1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0</w:t>
            </w:r>
          </w:p>
        </w:tc>
        <w:tc>
          <w:tcPr>
            <w:tcW w:w="67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68F9F2" w14:textId="77777777" w:rsidR="00547A20" w:rsidRPr="000D13CC" w:rsidRDefault="00547A20" w:rsidP="000D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1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67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498B55" w14:textId="77777777" w:rsidR="00547A20" w:rsidRPr="000D13CC" w:rsidRDefault="00547A20" w:rsidP="000D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1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1</w:t>
            </w:r>
          </w:p>
        </w:tc>
        <w:tc>
          <w:tcPr>
            <w:tcW w:w="6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733496" w14:textId="77777777" w:rsidR="00547A20" w:rsidRPr="000D13CC" w:rsidRDefault="00547A20" w:rsidP="000D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1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0</w:t>
            </w:r>
          </w:p>
        </w:tc>
        <w:tc>
          <w:tcPr>
            <w:tcW w:w="67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B5503C" w14:textId="77777777" w:rsidR="00547A20" w:rsidRPr="000D13CC" w:rsidRDefault="00547A20" w:rsidP="000D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1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5</w:t>
            </w:r>
          </w:p>
        </w:tc>
        <w:tc>
          <w:tcPr>
            <w:tcW w:w="67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D3DD4C" w14:textId="77777777" w:rsidR="00547A20" w:rsidRPr="000D13CC" w:rsidRDefault="00547A20" w:rsidP="000D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1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9</w:t>
            </w:r>
          </w:p>
        </w:tc>
        <w:tc>
          <w:tcPr>
            <w:tcW w:w="67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DD7BBC" w14:textId="77777777" w:rsidR="00547A20" w:rsidRPr="000D13CC" w:rsidRDefault="00547A20" w:rsidP="000D1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D1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9</w:t>
            </w:r>
          </w:p>
        </w:tc>
      </w:tr>
    </w:tbl>
    <w:p w14:paraId="137DDDCE" w14:textId="77777777" w:rsidR="00547A20" w:rsidRPr="000D13CC" w:rsidRDefault="00547A20" w:rsidP="00547A20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14:paraId="75641F13" w14:textId="5EB2E6D9" w:rsidR="00547A20" w:rsidRDefault="00547A20" w:rsidP="00547A20">
      <w:r w:rsidRPr="000D13CC">
        <w:rPr>
          <w:rFonts w:ascii="Times New Roman" w:eastAsia="Times New Roman" w:hAnsi="Times New Roman" w:cs="Times New Roman"/>
          <w:color w:val="000000"/>
          <w:lang w:eastAsia="fr-FR"/>
        </w:rPr>
        <w:t>Pearson correlation coefficients (r) with p-values (p).</w:t>
      </w:r>
    </w:p>
    <w:sectPr w:rsidR="00547A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A20"/>
    <w:rsid w:val="00547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FE640"/>
  <w15:chartTrackingRefBased/>
  <w15:docId w15:val="{49C252E5-DF24-485A-8441-27CD9757A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4-28T01:35:00Z</dcterms:created>
  <dcterms:modified xsi:type="dcterms:W3CDTF">2022-04-28T01:35:00Z</dcterms:modified>
</cp:coreProperties>
</file>